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1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483"/>
        <w:gridCol w:w="2340"/>
        <w:gridCol w:w="5968"/>
      </w:tblGrid>
      <w:tr w:rsidR="001F307A" w:rsidTr="009506A6">
        <w:trPr>
          <w:trHeight w:val="303"/>
        </w:trPr>
        <w:tc>
          <w:tcPr>
            <w:tcW w:w="9790" w:type="dxa"/>
            <w:gridSpan w:val="3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00" w:lineRule="atLeast"/>
              <w:rPr>
                <w:rFonts w:ascii="Arial" w:eastAsia="Times New Roman" w:hAnsi="Arial" w:cs="Arial"/>
                <w:b/>
                <w:bCs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</w:rPr>
              <w:t>Supplemental Material</w:t>
            </w:r>
          </w:p>
          <w:p w:rsidR="001F307A" w:rsidRDefault="001F307A">
            <w:pPr>
              <w:snapToGrid w:val="0"/>
              <w:spacing w:after="0" w:line="200" w:lineRule="atLeast"/>
              <w:rPr>
                <w:rFonts w:ascii="Arial" w:eastAsia="Times New Roman" w:hAnsi="Arial" w:cs="Arial"/>
                <w:b/>
                <w:bCs/>
                <w:sz w:val="24"/>
              </w:rPr>
            </w:pPr>
          </w:p>
        </w:tc>
      </w:tr>
      <w:tr w:rsidR="001F307A" w:rsidTr="009506A6">
        <w:trPr>
          <w:trHeight w:val="318"/>
        </w:trPr>
        <w:tc>
          <w:tcPr>
            <w:tcW w:w="9790" w:type="dxa"/>
            <w:gridSpan w:val="3"/>
            <w:shd w:val="clear" w:color="auto" w:fill="auto"/>
            <w:vAlign w:val="bottom"/>
          </w:tcPr>
          <w:p w:rsidR="001F307A" w:rsidRDefault="001F307A" w:rsidP="003C7641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 xml:space="preserve">Supplemental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able S4.  Primers used for RT-PCR </w:t>
            </w:r>
          </w:p>
        </w:tc>
      </w:tr>
      <w:tr w:rsidR="001F307A" w:rsidTr="009506A6">
        <w:trPr>
          <w:trHeight w:val="31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5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equence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CR1-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CR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Pr="004D08CF" w:rsidRDefault="001F307A" w:rsidP="00010E8D">
            <w:pPr>
              <w:pStyle w:val="HTMLPreformatted"/>
              <w:rPr>
                <w:rFonts w:ascii="Arial" w:hAnsi="Arial" w:cs="Arial"/>
              </w:rPr>
            </w:pPr>
            <w:r w:rsidRPr="004D08CF">
              <w:rPr>
                <w:rFonts w:ascii="Arial" w:eastAsia="Times New Roman" w:hAnsi="Arial" w:cs="Arial"/>
              </w:rPr>
              <w:t>5'-</w:t>
            </w:r>
            <w:r w:rsidRPr="004D08CF">
              <w:rPr>
                <w:rFonts w:ascii="Arial" w:hAnsi="Arial" w:cs="Arial"/>
              </w:rPr>
              <w:t>TCACATGCAACAACATCAAC</w:t>
            </w:r>
            <w:r w:rsidRPr="004D08CF">
              <w:rPr>
                <w:rFonts w:ascii="Arial" w:eastAsia="Times New Roman" w:hAnsi="Arial" w:cs="Arial"/>
              </w:rPr>
              <w:t>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CR1-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'-AGAAGGTTGTTCTTGACCA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N41-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SUN4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Pr="00CC67B4" w:rsidRDefault="001F307A" w:rsidP="00010E8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C67B4">
              <w:rPr>
                <w:rFonts w:ascii="Arial" w:eastAsia="Times New Roman" w:hAnsi="Arial" w:cs="Arial"/>
                <w:sz w:val="20"/>
                <w:szCs w:val="20"/>
              </w:rPr>
              <w:t>5’-GCTTGCCAAAGTGGTATG-3’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N41-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Pr="00CC67B4" w:rsidRDefault="001F307A" w:rsidP="00010E8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C67B4">
              <w:rPr>
                <w:rFonts w:ascii="Arial" w:eastAsia="Times New Roman" w:hAnsi="Arial" w:cs="Arial"/>
                <w:sz w:val="20"/>
                <w:szCs w:val="20"/>
              </w:rPr>
              <w:t>5’-ACCTCTCCAAGTGTAATA-3’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S3-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ALS3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Pr="00CC67B4" w:rsidRDefault="001F307A" w:rsidP="00010E8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C67B4">
              <w:rPr>
                <w:rFonts w:ascii="Arial" w:eastAsia="Times New Roman" w:hAnsi="Arial" w:cs="Arial"/>
                <w:sz w:val="20"/>
                <w:szCs w:val="20"/>
              </w:rPr>
              <w:t>5'-TATGACACCATGTCAAGT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S3-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Pr="00CC67B4" w:rsidRDefault="001F307A" w:rsidP="00010E8D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CC67B4">
              <w:rPr>
                <w:rFonts w:ascii="Arial" w:eastAsia="Times New Roman" w:hAnsi="Arial" w:cs="Arial"/>
                <w:sz w:val="20"/>
                <w:szCs w:val="20"/>
              </w:rPr>
              <w:t>5'-AGCAGTAGTAAAAGTAGA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CT1 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ACT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'-TTGGTGTTTGACGAGTTT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CT1 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eastAsia="Times New Roman" w:hAnsi="Arial" w:cs="Arial"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'-TACCGTGTTCAATTGGGTAT-3'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CR1 f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 w:rsidP="00010E8D">
            <w:pPr>
              <w:snapToGrid w:val="0"/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CR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AATGCVACTGCAGGTTATTTGG-3’</w:t>
            </w:r>
          </w:p>
        </w:tc>
      </w:tr>
      <w:tr w:rsidR="001F307A" w:rsidTr="009506A6">
        <w:trPr>
          <w:trHeight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</w:rPr>
              <w:t>BCR1 r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TCTTGACCACCACCCATTT-3’</w:t>
            </w:r>
          </w:p>
        </w:tc>
      </w:tr>
      <w:tr w:rsidR="001F307A" w:rsidTr="009506A6">
        <w:trPr>
          <w:trHeight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FG1 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 w:rsidP="00F41E13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EFG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CAACAGGCTTTTCCTCAGC-3’</w:t>
            </w:r>
          </w:p>
        </w:tc>
      </w:tr>
      <w:tr w:rsidR="001F307A" w:rsidTr="009506A6">
        <w:trPr>
          <w:trHeight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23067D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</w:rPr>
              <w:t xml:space="preserve">EFG1 </w:t>
            </w:r>
            <w:r w:rsidR="0023067D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GTTGACCTGGTTGTCCTTG-3’</w:t>
            </w:r>
          </w:p>
        </w:tc>
      </w:tr>
      <w:tr w:rsidR="001F307A" w:rsidTr="009506A6">
        <w:trPr>
          <w:trHeight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</w:rPr>
              <w:t>TDH3 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TDH3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CGAAGGTGCTCAAAAACACA-3’</w:t>
            </w:r>
          </w:p>
        </w:tc>
      </w:tr>
      <w:tr w:rsidR="001F307A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1F307A" w:rsidRDefault="001F307A" w:rsidP="0068382F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</w:rPr>
              <w:t>TDH3 r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1F307A" w:rsidRDefault="001F307A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-TCAACGGTCTTTTGGGTAGC-3</w:t>
            </w:r>
            <w:r w:rsidR="0023067D">
              <w:rPr>
                <w:rFonts w:ascii="Arial" w:eastAsia="Times New Roman" w:hAnsi="Arial" w:cs="Arial"/>
                <w:sz w:val="20"/>
                <w:szCs w:val="20"/>
              </w:rPr>
              <w:t>’</w:t>
            </w:r>
          </w:p>
        </w:tc>
      </w:tr>
      <w:tr w:rsidR="009506A6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9506A6" w:rsidRDefault="009506A6" w:rsidP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AS </w:t>
            </w:r>
            <w:proofErr w:type="spellStart"/>
            <w:r>
              <w:rPr>
                <w:rFonts w:ascii="Arial" w:eastAsia="Times New Roman" w:hAnsi="Arial" w:cs="Arial"/>
              </w:rPr>
              <w:t>rtr</w:t>
            </w:r>
            <w:proofErr w:type="spellEnd"/>
          </w:p>
        </w:tc>
        <w:tc>
          <w:tcPr>
            <w:tcW w:w="2340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RAS1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-AAAAACCTTCACCGGTTCTC-3’</w:t>
            </w:r>
          </w:p>
        </w:tc>
      </w:tr>
      <w:tr w:rsidR="009506A6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9506A6" w:rsidRDefault="009506A6" w:rsidP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S rt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GACCCAACTATTGAGGATTCTT-3’</w:t>
            </w:r>
          </w:p>
        </w:tc>
      </w:tr>
      <w:tr w:rsidR="009506A6" w:rsidTr="009506A6">
        <w:trPr>
          <w:trHeight w:hRule="exact" w:val="508"/>
        </w:trPr>
        <w:tc>
          <w:tcPr>
            <w:tcW w:w="1483" w:type="dxa"/>
            <w:shd w:val="clear" w:color="auto" w:fill="auto"/>
            <w:vAlign w:val="bottom"/>
          </w:tcPr>
          <w:p w:rsidR="009506A6" w:rsidRDefault="009506A6" w:rsidP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PK2 rtf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TPK2</w:t>
            </w:r>
          </w:p>
        </w:tc>
        <w:tc>
          <w:tcPr>
            <w:tcW w:w="5968" w:type="dxa"/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-AGAAACTTCACATCACCAAGCTG-3’</w:t>
            </w:r>
          </w:p>
        </w:tc>
      </w:tr>
      <w:tr w:rsidR="009506A6" w:rsidTr="009506A6">
        <w:trPr>
          <w:trHeight w:hRule="exact" w:val="508"/>
        </w:trPr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06A6" w:rsidRDefault="009506A6" w:rsidP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TPK2 </w:t>
            </w:r>
            <w:proofErr w:type="spellStart"/>
            <w:r>
              <w:rPr>
                <w:rFonts w:ascii="Arial" w:eastAsia="Times New Roman" w:hAnsi="Arial" w:cs="Arial"/>
              </w:rPr>
              <w:t>rtr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59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06A6" w:rsidRDefault="009506A6">
            <w:pPr>
              <w:snapToGri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’-TGTTGTTGTTGATTGTCCA-3’</w:t>
            </w:r>
          </w:p>
        </w:tc>
      </w:tr>
    </w:tbl>
    <w:p w:rsidR="00010E8D" w:rsidRDefault="00010E8D"/>
    <w:p w:rsidR="003C7641" w:rsidRDefault="003C7641"/>
    <w:p w:rsidR="003C7641" w:rsidRDefault="003C7641"/>
    <w:p w:rsidR="003C7641" w:rsidRDefault="00514A61">
      <w:r>
        <w:t>5.9.11</w:t>
      </w:r>
      <w:bookmarkStart w:id="0" w:name="_GoBack"/>
      <w:bookmarkEnd w:id="0"/>
    </w:p>
    <w:sectPr w:rsidR="003C7641" w:rsidSect="00D17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2"/>
  </w:compat>
  <w:rsids>
    <w:rsidRoot w:val="00A74F9E"/>
    <w:rsid w:val="00010E8D"/>
    <w:rsid w:val="001F307A"/>
    <w:rsid w:val="0023067D"/>
    <w:rsid w:val="003348EF"/>
    <w:rsid w:val="003C7641"/>
    <w:rsid w:val="00514A61"/>
    <w:rsid w:val="0068382F"/>
    <w:rsid w:val="007A6995"/>
    <w:rsid w:val="007C0E16"/>
    <w:rsid w:val="009506A6"/>
    <w:rsid w:val="00A74F9E"/>
    <w:rsid w:val="00CC717D"/>
    <w:rsid w:val="00D1761E"/>
    <w:rsid w:val="00D91581"/>
    <w:rsid w:val="00F41E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761E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D1761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rsid w:val="00D1761E"/>
    <w:pPr>
      <w:spacing w:after="120"/>
    </w:pPr>
  </w:style>
  <w:style w:type="paragraph" w:styleId="List">
    <w:name w:val="List"/>
    <w:basedOn w:val="BodyText"/>
    <w:rsid w:val="00D1761E"/>
    <w:rPr>
      <w:rFonts w:cs="Tahoma"/>
    </w:rPr>
  </w:style>
  <w:style w:type="paragraph" w:styleId="Caption">
    <w:name w:val="caption"/>
    <w:basedOn w:val="Normal"/>
    <w:qFormat/>
    <w:rsid w:val="00D1761E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rsid w:val="00D1761E"/>
    <w:pPr>
      <w:suppressLineNumbers/>
    </w:pPr>
    <w:rPr>
      <w:rFonts w:cs="Tahoma"/>
    </w:rPr>
  </w:style>
  <w:style w:type="paragraph" w:styleId="BalloonText">
    <w:name w:val="Balloon Text"/>
    <w:basedOn w:val="Normal"/>
    <w:rsid w:val="00D1761E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rsid w:val="00D1761E"/>
    <w:pPr>
      <w:suppressLineNumbers/>
    </w:pPr>
  </w:style>
  <w:style w:type="paragraph" w:customStyle="1" w:styleId="TableHeading">
    <w:name w:val="Table Heading"/>
    <w:basedOn w:val="TableContents"/>
    <w:rsid w:val="00D1761E"/>
    <w:pPr>
      <w:jc w:val="center"/>
    </w:pPr>
    <w:rPr>
      <w:b/>
      <w:bCs/>
    </w:rPr>
  </w:style>
  <w:style w:type="paragraph" w:styleId="HTMLPreformatted">
    <w:name w:val="HTML Preformatted"/>
    <w:basedOn w:val="Normal"/>
    <w:rsid w:val="004D0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1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Harvard Medical School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andida albicans</dc:creator>
  <cp:lastModifiedBy>Beck, Sandy</cp:lastModifiedBy>
  <cp:revision>4</cp:revision>
  <cp:lastPrinted>2010-04-29T18:30:00Z</cp:lastPrinted>
  <dcterms:created xsi:type="dcterms:W3CDTF">2011-05-09T15:34:00Z</dcterms:created>
  <dcterms:modified xsi:type="dcterms:W3CDTF">2011-05-09T15:41:00Z</dcterms:modified>
</cp:coreProperties>
</file>